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1530"/>
        <w:gridCol w:w="540"/>
        <w:gridCol w:w="810"/>
        <w:gridCol w:w="900"/>
        <w:gridCol w:w="1080"/>
        <w:gridCol w:w="990"/>
        <w:gridCol w:w="1080"/>
        <w:gridCol w:w="1260"/>
      </w:tblGrid>
      <w:tr w:rsidR="006176F5" w:rsidRPr="006176F5" w14:paraId="782AD1E0" w14:textId="77777777" w:rsidTr="006F455F">
        <w:trPr>
          <w:trHeight w:val="144"/>
        </w:trPr>
        <w:tc>
          <w:tcPr>
            <w:tcW w:w="81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55CEE" w14:textId="77777777" w:rsidR="006176F5" w:rsidRPr="006176F5" w:rsidRDefault="006176F5" w:rsidP="006176F5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_Hlk99013950"/>
            <w:r w:rsidRPr="006176F5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Supplementary Table 4</w:t>
            </w:r>
            <w:r w:rsidRPr="006176F5">
              <w:rPr>
                <w:rFonts w:asciiTheme="majorBidi" w:hAnsiTheme="majorBidi" w:cstheme="majorBidi"/>
                <w:sz w:val="24"/>
                <w:szCs w:val="24"/>
              </w:rPr>
              <w:t>. Statistical summary of the three individual diploid rose maps and the integrated consensus map (TX2WSE ICM) by linkage group (LG).</w:t>
            </w:r>
          </w:p>
        </w:tc>
      </w:tr>
      <w:tr w:rsidR="006176F5" w:rsidRPr="006176F5" w14:paraId="2B2FE2C8" w14:textId="77777777" w:rsidTr="006F455F">
        <w:trPr>
          <w:trHeight w:val="144"/>
        </w:trPr>
        <w:tc>
          <w:tcPr>
            <w:tcW w:w="58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027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B22B9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ique positions</w:t>
            </w:r>
          </w:p>
        </w:tc>
      </w:tr>
      <w:tr w:rsidR="006176F5" w:rsidRPr="006176F5" w14:paraId="2D27C68E" w14:textId="77777777" w:rsidTr="006F455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E8BF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DC47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L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B510E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67F1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Length 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6AEE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Max gap (c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1942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A1C8EC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A5FEAB" w14:textId="77777777" w:rsidR="006176F5" w:rsidRPr="006176F5" w:rsidRDefault="006176F5" w:rsidP="006176F5">
            <w:pPr>
              <w:spacing w:after="0" w:line="16" w:lineRule="atLeast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Density</w:t>
            </w:r>
          </w:p>
        </w:tc>
      </w:tr>
      <w:tr w:rsidR="006176F5" w:rsidRPr="006176F5" w14:paraId="262169A2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6A8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J14-3×P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96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D4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090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538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4D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47D3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0C58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6176F5" w:rsidRPr="006176F5" w14:paraId="2268C638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CBD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138</w:t>
            </w: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40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345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C6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F3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BE3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8A7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D771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6176F5" w:rsidRPr="006176F5" w14:paraId="4B0F0EE3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26B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23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BEC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F1B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02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4C7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7D4D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D2CF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6176F5" w:rsidRPr="006176F5" w14:paraId="0632A6E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37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CBE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20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3A2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F4D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E1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9D2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E3D8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6176F5" w:rsidRPr="006176F5" w14:paraId="37706114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9D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12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96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DD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FF9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5A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487F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23C0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.4</w:t>
            </w:r>
          </w:p>
        </w:tc>
      </w:tr>
      <w:tr w:rsidR="006176F5" w:rsidRPr="006176F5" w14:paraId="6A25CD45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E7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CCF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AF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89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44D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60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C0C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E9B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6176F5" w:rsidRPr="006176F5" w14:paraId="3A61F15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CE5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FC1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42E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0FA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43A6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A56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FCAD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567F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6176F5" w:rsidRPr="006176F5" w14:paraId="38BF0BC7" w14:textId="77777777" w:rsidTr="006F455F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F13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D8C6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,2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0A6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0A6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252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5EA9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,3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556C8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6176F5" w:rsidRPr="006176F5" w14:paraId="5DD5589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1F6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7-20×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347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94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F2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77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8AE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2AAC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BF1B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6176F5" w:rsidRPr="006176F5" w14:paraId="09E87EFF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1E6E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FE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20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99D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9C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E15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3DA5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B7C4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6176F5" w:rsidRPr="006176F5" w14:paraId="3B7C4575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B73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2DE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84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176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D6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FF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19C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BE7C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6176F5" w:rsidRPr="006176F5" w14:paraId="2FCE9695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6C0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55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BB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887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6F6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0A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3CB4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9929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6176F5" w:rsidRPr="006176F5" w14:paraId="0268718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00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0F5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E5F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873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B87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B7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FAE8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69FB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6176F5" w:rsidRPr="006176F5" w14:paraId="2FBD619F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D2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39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6BD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F8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4E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BB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F227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7C03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4</w:t>
            </w:r>
          </w:p>
        </w:tc>
      </w:tr>
      <w:tr w:rsidR="006176F5" w:rsidRPr="006176F5" w14:paraId="2CB2B809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E52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111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3FC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41C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627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296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44602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EA2A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6176F5" w:rsidRPr="006176F5" w14:paraId="4D70C489" w14:textId="77777777" w:rsidTr="006F455F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B035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104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,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ED3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2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BE0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262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A9FB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,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EADDE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6176F5" w:rsidRPr="006176F5" w14:paraId="61960196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A005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7-30×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15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AF3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3B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913E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AA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915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BE6C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6176F5" w:rsidRPr="006176F5" w14:paraId="6C7D0ABF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B4DA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57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A7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3C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D28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52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1AB2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3F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6176F5" w:rsidRPr="006176F5" w14:paraId="56623688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306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D4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E3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0E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4E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6F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C26F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8B5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6176F5" w:rsidRPr="006176F5" w14:paraId="7043F245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E623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15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789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4B5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B79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4C3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89F6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9F58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6176F5" w:rsidRPr="006176F5" w14:paraId="27C5EE7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24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FA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2D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B2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35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F02B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35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BD82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6176F5" w:rsidRPr="006176F5" w14:paraId="41A1F81E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BEB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BF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FD5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74B2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0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B41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7FA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9B2B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722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6176F5" w:rsidRPr="006176F5" w14:paraId="3CB8CDE4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7F5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5B1D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6430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60EB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DAD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66E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FD03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2BAE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6176F5" w:rsidRPr="006176F5" w14:paraId="0EF6DD7F" w14:textId="77777777" w:rsidTr="006F455F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707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F18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,9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1AA6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2441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BA7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E38F2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,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B8916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.0</w:t>
            </w:r>
          </w:p>
        </w:tc>
      </w:tr>
      <w:tr w:rsidR="006176F5" w:rsidRPr="006176F5" w14:paraId="4D304A0E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612" w14:textId="77777777" w:rsidR="006176F5" w:rsidRPr="006176F5" w:rsidRDefault="006176F5" w:rsidP="006176F5">
            <w:pPr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Consens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E9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5A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F9E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42D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B8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EF92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645F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6176F5" w:rsidRPr="006176F5" w14:paraId="1E3871B9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E81B" w14:textId="77777777" w:rsidR="006176F5" w:rsidRPr="006176F5" w:rsidRDefault="006176F5" w:rsidP="006176F5">
            <w:pPr>
              <w:spacing w:after="0" w:line="240" w:lineRule="auto"/>
              <w:jc w:val="center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N=3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8A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97F6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02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DA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87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8AEE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B42A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176F5" w:rsidRPr="006176F5" w14:paraId="1372F9EA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7E1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89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1E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FD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1C3C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BC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1AB0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B105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176F5" w:rsidRPr="006176F5" w14:paraId="350CFAE3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4B78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FCAF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80F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6BA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097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65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8A6C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4620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6176F5" w:rsidRPr="006176F5" w14:paraId="5C6F5937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852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042C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D26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2D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2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4EF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4C14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5A48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4CC7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6176F5" w:rsidRPr="006176F5" w14:paraId="1800D9AC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748A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8A4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28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09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4B26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6C8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98AA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7BB6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6176F5" w:rsidRPr="006176F5" w14:paraId="1273124B" w14:textId="77777777" w:rsidTr="006F455F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C2E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2129B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07B61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257D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1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D97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A443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05A82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D0198" w14:textId="77777777" w:rsidR="006176F5" w:rsidRPr="006176F5" w:rsidRDefault="006176F5" w:rsidP="006176F5">
            <w:pPr>
              <w:tabs>
                <w:tab w:val="decimal" w:pos="52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176F5" w:rsidRPr="006176F5" w14:paraId="2FFA3E45" w14:textId="77777777" w:rsidTr="006F455F">
        <w:trPr>
          <w:trHeight w:val="20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7447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A800" w14:textId="77777777" w:rsidR="006176F5" w:rsidRPr="006176F5" w:rsidRDefault="006176F5" w:rsidP="006176F5">
            <w:pPr>
              <w:spacing w:after="0" w:line="240" w:lineRule="auto"/>
              <w:jc w:val="right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2,6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EA89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75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7C7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9500" w14:textId="77777777" w:rsidR="006176F5" w:rsidRPr="006176F5" w:rsidRDefault="006176F5" w:rsidP="006176F5">
            <w:pPr>
              <w:tabs>
                <w:tab w:val="decimal" w:pos="346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DF451" w14:textId="77777777" w:rsidR="006176F5" w:rsidRPr="006176F5" w:rsidRDefault="006176F5" w:rsidP="006176F5">
            <w:pPr>
              <w:tabs>
                <w:tab w:val="decimal" w:pos="617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,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C707" w14:textId="77777777" w:rsidR="006176F5" w:rsidRPr="006176F5" w:rsidRDefault="006176F5" w:rsidP="006176F5">
            <w:pPr>
              <w:tabs>
                <w:tab w:val="decimal" w:pos="522"/>
              </w:tabs>
              <w:spacing w:after="0" w:line="240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  <w:t>1.5</w:t>
            </w:r>
          </w:p>
        </w:tc>
      </w:tr>
      <w:bookmarkEnd w:id="0"/>
      <w:tr w:rsidR="006176F5" w:rsidRPr="006176F5" w14:paraId="112AB1E3" w14:textId="77777777" w:rsidTr="006F455F">
        <w:tblPrEx>
          <w:jc w:val="center"/>
        </w:tblPrEx>
        <w:trPr>
          <w:trHeight w:val="20"/>
          <w:jc w:val="center"/>
        </w:trPr>
        <w:tc>
          <w:tcPr>
            <w:tcW w:w="819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3B81B" w14:textId="77777777" w:rsidR="006176F5" w:rsidRPr="006176F5" w:rsidRDefault="006176F5" w:rsidP="006176F5">
            <w:pPr>
              <w:tabs>
                <w:tab w:val="decimal" w:pos="522"/>
              </w:tabs>
              <w:spacing w:before="240" w:after="0" w:line="192" w:lineRule="auto"/>
              <w:rPr>
                <w:rFonts w:asciiTheme="majorBidi" w:eastAsia="Times New Roman" w:hAnsiTheme="majorBidi" w:cs="Times New Roman"/>
                <w:color w:val="000000"/>
                <w:sz w:val="24"/>
                <w:szCs w:val="24"/>
              </w:rPr>
            </w:pPr>
            <w:r w:rsidRPr="006176F5">
              <w:rPr>
                <w:rFonts w:asciiTheme="majorBidi" w:hAnsiTheme="majorBidi" w:cstheme="majorBidi"/>
                <w:sz w:val="24"/>
                <w:szCs w:val="24"/>
              </w:rPr>
              <w:t>* Number of individuals</w:t>
            </w:r>
          </w:p>
        </w:tc>
      </w:tr>
    </w:tbl>
    <w:p w14:paraId="2DF70F48" w14:textId="77777777" w:rsidR="006176F5" w:rsidRPr="006176F5" w:rsidRDefault="006176F5" w:rsidP="006176F5">
      <w:pPr>
        <w:rPr>
          <w:rFonts w:asciiTheme="majorBidi" w:eastAsia="Times New Roman" w:hAnsiTheme="majorBidi" w:cstheme="majorBidi"/>
          <w:sz w:val="24"/>
          <w:szCs w:val="24"/>
        </w:rPr>
      </w:pPr>
    </w:p>
    <w:sectPr w:rsidR="006176F5" w:rsidRPr="006176F5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7E10E513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sFAE50IOo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47EC7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8B8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1:00Z</dcterms:modified>
</cp:coreProperties>
</file>